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15AB" w14:textId="77777777" w:rsidR="00070A70" w:rsidRDefault="00070A70" w:rsidP="00070A7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etween land and sea: A multidisciplinary approach to understand the Early Occupation of Sicily (EOS).</w:t>
      </w:r>
    </w:p>
    <w:p w14:paraId="0DCD016A" w14:textId="77777777" w:rsidR="00070A70" w:rsidRDefault="00070A70" w:rsidP="00070A70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296E3741" w14:textId="77777777" w:rsidR="00070A70" w:rsidRDefault="00070A70" w:rsidP="00653E2F">
      <w:pPr>
        <w:rPr>
          <w:rFonts w:ascii="Times New Roman" w:eastAsia="Times New Roman" w:hAnsi="Times New Roman" w:cs="Times New Roman"/>
          <w:b/>
          <w:bCs/>
        </w:rPr>
      </w:pPr>
    </w:p>
    <w:p w14:paraId="7171895B" w14:textId="633937FB" w:rsidR="00653E2F" w:rsidRPr="00B852AA" w:rsidRDefault="00653E2F" w:rsidP="00653E2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0C0488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 Table: List of sediment samples from Grotta della Seggia.</w:t>
      </w:r>
      <w:r>
        <w:rPr>
          <w:rFonts w:ascii="Times New Roman" w:eastAsia="Times New Roman" w:hAnsi="Times New Roman" w:cs="Times New Roman"/>
        </w:rPr>
        <w:t xml:space="preserve"> Table shows the results of bulk analyses from the first chamber of that cave. Mineralogical composition was determined by FTIR spectroscopy: Cl = Clay, (?) = Possible altered clay, (u/a) = unaltered by heat, Qz = quartz, Ca = Calcite, CHAP = carbonate hydroxylapatite. Phytoliths quantification are expressed in million per gram of sediment.</w:t>
      </w:r>
      <w:r w:rsidRPr="104DAD3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990"/>
        <w:gridCol w:w="1395"/>
        <w:gridCol w:w="2985"/>
        <w:gridCol w:w="2100"/>
        <w:gridCol w:w="1845"/>
      </w:tblGrid>
      <w:tr w:rsidR="00653E2F" w14:paraId="64D8DB3B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2BAF4A97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</w:rPr>
              <w:t xml:space="preserve">Sample number 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ECD574C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</w:rPr>
              <w:t xml:space="preserve">Stratigraphic layer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269AF3A6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2181F6A8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</w:rPr>
              <w:t xml:space="preserve">Mineralogy 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11E04C39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  <w:b/>
                <w:bCs/>
              </w:rPr>
              <w:t xml:space="preserve">Phytoliths </w:t>
            </w:r>
          </w:p>
        </w:tc>
      </w:tr>
      <w:tr w:rsidR="00653E2F" w14:paraId="432618F1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6E5F4CEF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GS-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5917593F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FC7996E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Dark Brown silty sand sediment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5755FF1B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Cl(a/u), Qz (-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19288940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0.30 millions per gram</w:t>
            </w:r>
          </w:p>
        </w:tc>
      </w:tr>
      <w:tr w:rsidR="00653E2F" w14:paraId="315E7CB5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2797B456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GS-2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01EE1878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262D632D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Red sandy clay sediment 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364275F0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Cl(a/u), Qz (-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2EB358B2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1.00 millions per gram</w:t>
            </w:r>
          </w:p>
        </w:tc>
      </w:tr>
      <w:tr w:rsidR="00653E2F" w14:paraId="3FE92F49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10E2EFA4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GS-3a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D102FC8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2105F741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Black compacted sandy sediment rich in organic matter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7CEB4C28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Cl(?), CHAP, Qz (-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69D588AC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0.60 millions per gram</w:t>
            </w:r>
          </w:p>
        </w:tc>
      </w:tr>
      <w:tr w:rsidR="00653E2F" w14:paraId="3CE9E8E0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6FC7E692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GS-3b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2E5742F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17A726BD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Red sandy clay sediment 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0285D736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Cl(?), CHAP, Qz (-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639DEF15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0.40 millions per gram </w:t>
            </w:r>
          </w:p>
        </w:tc>
      </w:tr>
      <w:tr w:rsidR="00653E2F" w14:paraId="17737AAC" w14:textId="77777777" w:rsidTr="00266F1D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</w:tcPr>
          <w:p w14:paraId="7497A799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GS-3c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9058AB2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2985" w:type="dxa"/>
            <w:tcMar>
              <w:left w:w="105" w:type="dxa"/>
              <w:right w:w="105" w:type="dxa"/>
            </w:tcMar>
          </w:tcPr>
          <w:p w14:paraId="64A6C114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Red sandy clay sediment rich in bone</w:t>
            </w:r>
          </w:p>
        </w:tc>
        <w:tc>
          <w:tcPr>
            <w:tcW w:w="2100" w:type="dxa"/>
            <w:tcMar>
              <w:left w:w="105" w:type="dxa"/>
              <w:right w:w="105" w:type="dxa"/>
            </w:tcMar>
          </w:tcPr>
          <w:p w14:paraId="6C4A0430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Cl(a/u), Ca, Qz (-)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</w:tcPr>
          <w:p w14:paraId="6E8FA32A" w14:textId="77777777" w:rsidR="00653E2F" w:rsidRDefault="00653E2F" w:rsidP="00266F1D">
            <w:pPr>
              <w:rPr>
                <w:rFonts w:ascii="Times New Roman" w:eastAsia="Times New Roman" w:hAnsi="Times New Roman" w:cs="Times New Roman"/>
              </w:rPr>
            </w:pPr>
            <w:r w:rsidRPr="16282175">
              <w:rPr>
                <w:rFonts w:ascii="Times New Roman" w:eastAsia="Times New Roman" w:hAnsi="Times New Roman" w:cs="Times New Roman"/>
              </w:rPr>
              <w:t>0.20 millions per gram</w:t>
            </w:r>
          </w:p>
        </w:tc>
      </w:tr>
    </w:tbl>
    <w:p w14:paraId="4435C810" w14:textId="77777777" w:rsidR="00653E2F" w:rsidRDefault="00653E2F" w:rsidP="00653E2F">
      <w:pPr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</w:pPr>
    </w:p>
    <w:p w14:paraId="5E48F4C3" w14:textId="77777777" w:rsidR="00653E2F" w:rsidRDefault="00653E2F" w:rsidP="00653E2F">
      <w:pPr>
        <w:rPr>
          <w:rFonts w:ascii="Calibri" w:eastAsia="Calibri" w:hAnsi="Calibri" w:cs="Calibri"/>
          <w:i/>
          <w:iCs/>
          <w:color w:val="0E2841" w:themeColor="text2"/>
          <w:sz w:val="18"/>
          <w:szCs w:val="18"/>
        </w:rPr>
      </w:pPr>
    </w:p>
    <w:p w14:paraId="64CA5AAB" w14:textId="77777777" w:rsidR="00DF5894" w:rsidRDefault="00DF5894"/>
    <w:sectPr w:rsidR="00DF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E2F"/>
    <w:rsid w:val="00070A70"/>
    <w:rsid w:val="000C0488"/>
    <w:rsid w:val="00594AF4"/>
    <w:rsid w:val="00653E2F"/>
    <w:rsid w:val="00C66545"/>
    <w:rsid w:val="00DF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D563"/>
  <w15:chartTrackingRefBased/>
  <w15:docId w15:val="{7B798D00-741A-4530-88B6-3BC1463F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E2F"/>
    <w:pPr>
      <w:spacing w:after="16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E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3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E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3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E2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3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E2F"/>
    <w:pPr>
      <w:spacing w:after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3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E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1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atania</dc:creator>
  <cp:keywords/>
  <dc:description/>
  <cp:lastModifiedBy>ilaria patania</cp:lastModifiedBy>
  <cp:revision>3</cp:revision>
  <dcterms:created xsi:type="dcterms:W3CDTF">2024-03-29T20:06:00Z</dcterms:created>
  <dcterms:modified xsi:type="dcterms:W3CDTF">2024-03-29T21:46:00Z</dcterms:modified>
</cp:coreProperties>
</file>